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3F29CE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77B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20D7A44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77B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3B3E234D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77B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3F29CE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577B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0EC87FB" w14:textId="20D7A44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77B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3B3E234D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77B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309A63B9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77B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691A4A1F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77B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309A63B9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77B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691A4A1F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77B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E735D1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77B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E735D1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77B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1321A86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77B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1321A86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77B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F04031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77B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F04031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77B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27CC3E1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7569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27CC3E1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7569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1210F18" w:rsidR="00A25EB0" w:rsidRDefault="009406D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0C1FCACE">
                <wp:simplePos x="0" y="0"/>
                <wp:positionH relativeFrom="column">
                  <wp:posOffset>3060700</wp:posOffset>
                </wp:positionH>
                <wp:positionV relativeFrom="paragraph">
                  <wp:posOffset>12065</wp:posOffset>
                </wp:positionV>
                <wp:extent cx="1887220" cy="1212850"/>
                <wp:effectExtent l="0" t="0" r="17780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12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8F1BE4C" w14:textId="77777777" w:rsidR="00CC4ADA" w:rsidRDefault="00CC4ADA" w:rsidP="00CC4AD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B816C05" w14:textId="04DC422D" w:rsidR="00CC4ADA" w:rsidRPr="00CC4ADA" w:rsidRDefault="00CC4ADA" w:rsidP="00CC4AD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C4A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d not assess biofilm activity (n = 1</w:t>
                            </w:r>
                            <w:r w:rsidR="009406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CC4A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2A24A00" w14:textId="30D69064" w:rsidR="009406DA" w:rsidRDefault="00CC4ADA" w:rsidP="009406D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C4A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sed synthetic or non-plant compounds (n =</w:t>
                            </w:r>
                            <w:r w:rsidR="009406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 w:rsidRPr="00CC4A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5BBBAEA4" w:rsidR="00560609" w:rsidRPr="00560609" w:rsidRDefault="009406DA" w:rsidP="009406D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 report was not sufficient (n=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pt;margin-top:.95pt;width:148.6pt;height:95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937siQIAAHEFAAAOAAAAZHJzL2Uyb0RvYy54bWysVEtv2zAMvg/YfxB0Xx0b7ZoGdYogRYcB&#10;RVu0HXpWZCkWIIuapMTOfv0o+ZGgK3YYloMjieRH8uPj+qZrNNkL5xWYkuZnM0qE4VApsy3pj9e7&#10;L3NKfGCmYhqMKOlBeHqz/PzpurULUUANuhKOIIjxi9aWtA7BLrLM81o0zJ+BFQaFElzDAl7dNqsc&#10;axG90Vkxm33NWnCVdcCF9/h62wvpMuFLKXh4lNKLQHRJMbaQvi59N/GbLa/ZYuuYrRUfwmD/EEXD&#10;lEGnE9QtC4zsnPoDqlHcgQcZzjg0GUipuEg5YDb57F02LzWzIuWC5Hg70eT/Hyx/2L/YJ4c0tNYv&#10;PB5jFp10TfzH+EiXyDpMZIkuEI6P+Xx+WRTIKUdZXuTF/CLRmR3NrfPhm4CGxENJHVYjkcT29z6g&#10;S1QdVaI3A3dK61QRbeKDB62q+JYusSXEWjuyZ1jM0OWxeAhxooW3aJkdc0mncNAiQmjzLCRRFUZf&#10;pEBSmx0xGefChLwX1awSvauLGf5GZ2MUyXUCjMgSg5ywB4BRswcZsfuYB/1oKlKXTsazvwXWG08W&#10;yTOYMBk3yoD7CEBjVoPnXn8kqacmshS6TYfclPQqasaXDVSHJ0cc9FPjLb9TWMh75sMTczgmWHwc&#10;/fCIH6mhLSkMJ0pqcL8+eo/62L0opaTFsSup/7ljTlCivxvs66v8/DzOabqcX1zGBnOnks2pxOya&#10;NWAz5LhkLE/HqB/0eJQOmjfcEKvoFUXMcPRdUh7ceFmHfh3gjuFitUpqOJuWhXvzYnkEjzzHRn3t&#10;3pizQzcHHIQHGEeULd41da8bLQ2sdgGkSh1/5HWoAM51aqVhB8XFcXpPWsdNufwNAAD//wMAUEsD&#10;BBQABgAIAAAAIQCN66H43wAAAAkBAAAPAAAAZHJzL2Rvd25yZXYueG1sTI9BS8NAEIXvgv9hGcFL&#10;sZsGsU3Mpoii9CCCVQ/eJtkxic3Ohuy0jf/e7UmPj294871iPbleHWgMnWcDi3kCirj2tuPGwPvb&#10;49UKVBBki71nMvBDAdbl+VmBufVHfqXDVhoVSzjkaKAVGXKtQ92SwzD3A3FkX350KDGOjbYjHmO5&#10;63WaJDfaYcfxQ4sD3bdU77Z7Z+BzM0nzvXiS5x3OPmabtqpfHipjLi+mu1tQQpP8HcNJP6pDGZ0q&#10;v2cbVG/gepXGLRJBBiry5TJLQVWnnGagy0L/X1D+AgAA//8DAFBLAQItABQABgAIAAAAIQC2gziS&#10;/gAAAOEBAAATAAAAAAAAAAAAAAAAAAAAAABbQ29udGVudF9UeXBlc10ueG1sUEsBAi0AFAAGAAgA&#10;AAAhADj9If/WAAAAlAEAAAsAAAAAAAAAAAAAAAAALwEAAF9yZWxzLy5yZWxzUEsBAi0AFAAGAAgA&#10;AAAhAFP3fuyJAgAAcQUAAA4AAAAAAAAAAAAAAAAALgIAAGRycy9lMm9Eb2MueG1sUEsBAi0AFAAG&#10;AAgAAAAhAI3rofjfAAAACQEAAA8AAAAAAAAAAAAAAAAA4w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8F1BE4C" w14:textId="77777777" w:rsidR="00CC4ADA" w:rsidRDefault="00CC4ADA" w:rsidP="00CC4AD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B816C05" w14:textId="04DC422D" w:rsidR="00CC4ADA" w:rsidRPr="00CC4ADA" w:rsidRDefault="00CC4ADA" w:rsidP="00CC4AD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C4A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d not assess biofilm activity (n = 1</w:t>
                      </w:r>
                      <w:r w:rsidR="009406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CC4A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2A24A00" w14:textId="30D69064" w:rsidR="009406DA" w:rsidRDefault="00CC4ADA" w:rsidP="009406D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C4A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sed synthetic or non-plant compounds (n =</w:t>
                      </w:r>
                      <w:r w:rsidR="009406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 w:rsidRPr="00CC4A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5BBBAEA4" w:rsidR="00560609" w:rsidRPr="00560609" w:rsidRDefault="009406DA" w:rsidP="009406D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 report was not sufficient (n=5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3FD406C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54FBC5F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C4A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54FBC5F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C4A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EEA39BA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406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A45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4EA17CC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406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AA563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EEA39BA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406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A45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4EA17CC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406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AA563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Page MJ, et al. </w:t>
      </w:r>
      <w:r w:rsidRPr="00376A16">
        <w:rPr>
          <w:rFonts w:ascii="Arial" w:hAnsi="Arial" w:cs="Arial"/>
          <w:color w:val="000000" w:themeColor="text1"/>
          <w:sz w:val="18"/>
          <w:szCs w:val="20"/>
          <w:lang w:val="pt-PT"/>
        </w:rPr>
        <w:t>BMJ 2021;372:n71. doi: 10.1136/bmj.n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7" w:history="1">
        <w:r w:rsidRPr="00AC5A32"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4E37C8" w14:textId="77777777" w:rsidR="00410BDB" w:rsidRDefault="00410BDB" w:rsidP="001502CF">
      <w:pPr>
        <w:spacing w:after="0" w:line="240" w:lineRule="auto"/>
      </w:pPr>
      <w:r>
        <w:separator/>
      </w:r>
    </w:p>
  </w:endnote>
  <w:endnote w:type="continuationSeparator" w:id="0">
    <w:p w14:paraId="14D7E51B" w14:textId="77777777" w:rsidR="00410BDB" w:rsidRDefault="00410BD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6E2F8E" w14:textId="77777777" w:rsidR="00410BDB" w:rsidRDefault="00410BDB" w:rsidP="001502CF">
      <w:pPr>
        <w:spacing w:after="0" w:line="240" w:lineRule="auto"/>
      </w:pPr>
      <w:r>
        <w:separator/>
      </w:r>
    </w:p>
  </w:footnote>
  <w:footnote w:type="continuationSeparator" w:id="0">
    <w:p w14:paraId="63FAF346" w14:textId="77777777" w:rsidR="00410BDB" w:rsidRDefault="00410BD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868596C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</w:t>
    </w:r>
    <w:r w:rsidR="002C3902">
      <w:rPr>
        <w:b/>
      </w:rPr>
      <w:t xml:space="preserve">new </w:t>
    </w:r>
    <w:r w:rsidR="00E00A7E">
      <w:rPr>
        <w:b/>
      </w:rPr>
      <w:t xml:space="preserve">systematic review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60726"/>
    <w:multiLevelType w:val="hybridMultilevel"/>
    <w:tmpl w:val="EA30FA94"/>
    <w:lvl w:ilvl="0" w:tplc="4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75905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5359"/>
    <w:rsid w:val="000415AD"/>
    <w:rsid w:val="00062027"/>
    <w:rsid w:val="000721D6"/>
    <w:rsid w:val="000A0D15"/>
    <w:rsid w:val="000B7F3B"/>
    <w:rsid w:val="000F209F"/>
    <w:rsid w:val="00115F36"/>
    <w:rsid w:val="00121D92"/>
    <w:rsid w:val="001350DF"/>
    <w:rsid w:val="001502CF"/>
    <w:rsid w:val="0015239F"/>
    <w:rsid w:val="0018236E"/>
    <w:rsid w:val="001E371A"/>
    <w:rsid w:val="002378FF"/>
    <w:rsid w:val="00243932"/>
    <w:rsid w:val="002B6F66"/>
    <w:rsid w:val="002C3902"/>
    <w:rsid w:val="002E1B9C"/>
    <w:rsid w:val="003350D4"/>
    <w:rsid w:val="0035066B"/>
    <w:rsid w:val="003709ED"/>
    <w:rsid w:val="00376A16"/>
    <w:rsid w:val="003B526C"/>
    <w:rsid w:val="00400687"/>
    <w:rsid w:val="00410BDB"/>
    <w:rsid w:val="00444279"/>
    <w:rsid w:val="004A07CB"/>
    <w:rsid w:val="004E6D06"/>
    <w:rsid w:val="0050648F"/>
    <w:rsid w:val="00560609"/>
    <w:rsid w:val="00577B43"/>
    <w:rsid w:val="00592C18"/>
    <w:rsid w:val="005A0614"/>
    <w:rsid w:val="005C562D"/>
    <w:rsid w:val="005D591C"/>
    <w:rsid w:val="005E00A3"/>
    <w:rsid w:val="00693447"/>
    <w:rsid w:val="00694AB5"/>
    <w:rsid w:val="006A45CD"/>
    <w:rsid w:val="006A7872"/>
    <w:rsid w:val="006C24E8"/>
    <w:rsid w:val="006E7368"/>
    <w:rsid w:val="0072689E"/>
    <w:rsid w:val="0073111E"/>
    <w:rsid w:val="00756926"/>
    <w:rsid w:val="00757902"/>
    <w:rsid w:val="007B09A8"/>
    <w:rsid w:val="007C36DE"/>
    <w:rsid w:val="007F146A"/>
    <w:rsid w:val="00827301"/>
    <w:rsid w:val="008611CA"/>
    <w:rsid w:val="008F23FC"/>
    <w:rsid w:val="008F6824"/>
    <w:rsid w:val="009406DA"/>
    <w:rsid w:val="00960F04"/>
    <w:rsid w:val="009A5F2C"/>
    <w:rsid w:val="009C62CB"/>
    <w:rsid w:val="009E2DB7"/>
    <w:rsid w:val="009E47DB"/>
    <w:rsid w:val="009F5D8B"/>
    <w:rsid w:val="009F77B3"/>
    <w:rsid w:val="00A25EB0"/>
    <w:rsid w:val="00A66B19"/>
    <w:rsid w:val="00A7746A"/>
    <w:rsid w:val="00A808ED"/>
    <w:rsid w:val="00A85C0A"/>
    <w:rsid w:val="00A86EB2"/>
    <w:rsid w:val="00AA5634"/>
    <w:rsid w:val="00AC317F"/>
    <w:rsid w:val="00B1263E"/>
    <w:rsid w:val="00B654BD"/>
    <w:rsid w:val="00B90D91"/>
    <w:rsid w:val="00BB213F"/>
    <w:rsid w:val="00BF3D13"/>
    <w:rsid w:val="00BF5440"/>
    <w:rsid w:val="00C34B14"/>
    <w:rsid w:val="00C40C8C"/>
    <w:rsid w:val="00C515F6"/>
    <w:rsid w:val="00C73533"/>
    <w:rsid w:val="00CC4ADA"/>
    <w:rsid w:val="00D53D29"/>
    <w:rsid w:val="00D65E3F"/>
    <w:rsid w:val="00DB1940"/>
    <w:rsid w:val="00DB2B46"/>
    <w:rsid w:val="00E00A7E"/>
    <w:rsid w:val="00E3499F"/>
    <w:rsid w:val="00E662AF"/>
    <w:rsid w:val="00E734EB"/>
    <w:rsid w:val="00EC68D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C4A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.Geetha Subramaniam Prof. Dr.</cp:lastModifiedBy>
  <cp:revision>5</cp:revision>
  <dcterms:created xsi:type="dcterms:W3CDTF">2025-06-24T07:58:00Z</dcterms:created>
  <dcterms:modified xsi:type="dcterms:W3CDTF">2025-10-16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330f41-02b8-44f4-9232-61a6112f8fbe</vt:lpwstr>
  </property>
</Properties>
</file>